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20F8" w:rsidRPr="00EE20F8" w:rsidRDefault="00EE20F8" w:rsidP="00293B59">
      <w:pPr>
        <w:spacing w:before="24" w:after="24" w:line="480" w:lineRule="auto"/>
        <w:jc w:val="both"/>
        <w:rPr>
          <w:rFonts w:ascii="Times New Roman" w:eastAsia="Times New Roman" w:hAnsi="Times New Roman"/>
          <w:b/>
          <w:bCs/>
          <w:sz w:val="28"/>
          <w:szCs w:val="28"/>
        </w:rPr>
      </w:pPr>
      <w:r w:rsidRPr="00EE20F8">
        <w:rPr>
          <w:rFonts w:ascii="Times New Roman" w:eastAsia="Times New Roman" w:hAnsi="Times New Roman"/>
          <w:b/>
          <w:bCs/>
          <w:sz w:val="28"/>
          <w:szCs w:val="28"/>
        </w:rPr>
        <w:t>S2 Table</w:t>
      </w:r>
    </w:p>
    <w:tbl>
      <w:tblPr>
        <w:tblStyle w:val="TableGrid"/>
        <w:tblpPr w:leftFromText="180" w:rightFromText="180" w:vertAnchor="page" w:horzAnchor="margin" w:tblpY="3610"/>
        <w:tblW w:w="9288" w:type="dxa"/>
        <w:tblLook w:val="04A0"/>
      </w:tblPr>
      <w:tblGrid>
        <w:gridCol w:w="2757"/>
        <w:gridCol w:w="3381"/>
        <w:gridCol w:w="3150"/>
      </w:tblGrid>
      <w:tr w:rsidR="00434F27" w:rsidRPr="00BD4B8D" w:rsidTr="008D3A3F">
        <w:tc>
          <w:tcPr>
            <w:tcW w:w="2757" w:type="dxa"/>
          </w:tcPr>
          <w:p w:rsidR="00434F27" w:rsidRPr="00BD4B8D" w:rsidRDefault="00434F27" w:rsidP="00434F27">
            <w:pPr>
              <w:tabs>
                <w:tab w:val="left" w:pos="2106"/>
              </w:tabs>
              <w:spacing w:line="480" w:lineRule="auto"/>
              <w:jc w:val="both"/>
              <w:rPr>
                <w:rFonts w:ascii="Times New Roman" w:hAnsi="Times New Roman"/>
                <w:color w:val="000000" w:themeColor="text1"/>
                <w:sz w:val="20"/>
                <w:szCs w:val="20"/>
              </w:rPr>
            </w:pPr>
            <w:r w:rsidRPr="00BD4B8D">
              <w:rPr>
                <w:rFonts w:ascii="Times New Roman" w:hAnsi="Times New Roman"/>
                <w:color w:val="000000" w:themeColor="text1"/>
                <w:sz w:val="20"/>
                <w:szCs w:val="20"/>
              </w:rPr>
              <w:t>Different study group</w:t>
            </w:r>
          </w:p>
        </w:tc>
        <w:tc>
          <w:tcPr>
            <w:tcW w:w="3381" w:type="dxa"/>
          </w:tcPr>
          <w:p w:rsidR="00434F27" w:rsidRPr="00BD4B8D" w:rsidRDefault="00434F27" w:rsidP="00434F27">
            <w:pPr>
              <w:tabs>
                <w:tab w:val="left" w:pos="2106"/>
              </w:tabs>
              <w:spacing w:line="480" w:lineRule="auto"/>
              <w:jc w:val="both"/>
              <w:rPr>
                <w:rFonts w:ascii="Times New Roman" w:hAnsi="Times New Roman"/>
                <w:color w:val="000000" w:themeColor="text1"/>
                <w:sz w:val="20"/>
                <w:szCs w:val="20"/>
              </w:rPr>
            </w:pPr>
            <w:r w:rsidRPr="00BD4B8D">
              <w:rPr>
                <w:rFonts w:ascii="Times New Roman" w:hAnsi="Times New Roman"/>
                <w:color w:val="000000" w:themeColor="text1"/>
                <w:sz w:val="20"/>
                <w:szCs w:val="20"/>
              </w:rPr>
              <w:t>VL-BT subjects</w:t>
            </w:r>
          </w:p>
        </w:tc>
        <w:tc>
          <w:tcPr>
            <w:tcW w:w="3150" w:type="dxa"/>
          </w:tcPr>
          <w:p w:rsidR="00434F27" w:rsidRPr="00BD4B8D" w:rsidRDefault="00434F27" w:rsidP="00434F27">
            <w:pPr>
              <w:tabs>
                <w:tab w:val="left" w:pos="2106"/>
              </w:tabs>
              <w:spacing w:line="480" w:lineRule="auto"/>
              <w:jc w:val="both"/>
              <w:rPr>
                <w:rFonts w:ascii="Times New Roman" w:hAnsi="Times New Roman"/>
                <w:color w:val="000000" w:themeColor="text1"/>
                <w:sz w:val="20"/>
                <w:szCs w:val="20"/>
              </w:rPr>
            </w:pPr>
            <w:r w:rsidRPr="00BD4B8D">
              <w:rPr>
                <w:rFonts w:ascii="Times New Roman" w:hAnsi="Times New Roman"/>
                <w:color w:val="000000" w:themeColor="text1"/>
                <w:sz w:val="20"/>
                <w:szCs w:val="20"/>
              </w:rPr>
              <w:t>Healthy subjects</w:t>
            </w:r>
          </w:p>
        </w:tc>
      </w:tr>
      <w:tr w:rsidR="00434F27" w:rsidRPr="00BD4B8D" w:rsidTr="008D3A3F">
        <w:trPr>
          <w:trHeight w:val="7442"/>
        </w:trPr>
        <w:tc>
          <w:tcPr>
            <w:tcW w:w="2757" w:type="dxa"/>
          </w:tcPr>
          <w:p w:rsidR="00434F27" w:rsidRDefault="00434F27" w:rsidP="00434F27">
            <w:pPr>
              <w:tabs>
                <w:tab w:val="left" w:pos="2106"/>
              </w:tabs>
              <w:spacing w:line="480" w:lineRule="auto"/>
              <w:jc w:val="both"/>
              <w:rPr>
                <w:rFonts w:ascii="Times New Roman" w:eastAsia="Times New Roman" w:hAnsi="Times New Roman"/>
                <w:sz w:val="20"/>
                <w:szCs w:val="20"/>
              </w:rPr>
            </w:pPr>
            <w:r w:rsidRPr="00BD4B8D">
              <w:rPr>
                <w:rFonts w:ascii="Times New Roman" w:eastAsia="Times New Roman" w:hAnsi="Times New Roman"/>
                <w:sz w:val="20"/>
                <w:szCs w:val="20"/>
              </w:rPr>
              <w:t xml:space="preserve">Relative density of </w:t>
            </w:r>
            <w:r>
              <w:rPr>
                <w:rFonts w:ascii="Times New Roman" w:eastAsia="Times New Roman" w:hAnsi="Times New Roman"/>
                <w:sz w:val="20"/>
                <w:szCs w:val="20"/>
              </w:rPr>
              <w:t>silver stained 2D protein spots</w:t>
            </w:r>
          </w:p>
          <w:p w:rsidR="00434F27" w:rsidRDefault="00434F27" w:rsidP="00434F27">
            <w:pPr>
              <w:tabs>
                <w:tab w:val="left" w:pos="2106"/>
              </w:tabs>
              <w:spacing w:line="480" w:lineRule="auto"/>
              <w:jc w:val="both"/>
              <w:rPr>
                <w:rFonts w:ascii="Times New Roman" w:eastAsia="Times New Roman" w:hAnsi="Times New Roman"/>
                <w:sz w:val="20"/>
                <w:szCs w:val="20"/>
              </w:rPr>
            </w:pPr>
          </w:p>
          <w:p w:rsidR="00434F27" w:rsidRDefault="00434F27" w:rsidP="00434F27">
            <w:pPr>
              <w:tabs>
                <w:tab w:val="left" w:pos="2106"/>
              </w:tabs>
              <w:spacing w:line="480" w:lineRule="auto"/>
              <w:jc w:val="both"/>
              <w:rPr>
                <w:rFonts w:ascii="Times New Roman" w:eastAsia="Times New Roman" w:hAnsi="Times New Roman"/>
                <w:sz w:val="20"/>
                <w:szCs w:val="20"/>
              </w:rPr>
            </w:pPr>
          </w:p>
          <w:p w:rsidR="00434F27" w:rsidRDefault="00434F27" w:rsidP="00434F27">
            <w:pPr>
              <w:tabs>
                <w:tab w:val="left" w:pos="2106"/>
              </w:tabs>
              <w:spacing w:line="480" w:lineRule="auto"/>
              <w:jc w:val="both"/>
              <w:rPr>
                <w:rFonts w:ascii="Times New Roman" w:eastAsia="Times New Roman" w:hAnsi="Times New Roman"/>
                <w:sz w:val="20"/>
                <w:szCs w:val="20"/>
              </w:rPr>
            </w:pPr>
          </w:p>
          <w:p w:rsidR="00434F27" w:rsidRPr="00BD4B8D" w:rsidRDefault="00434F27" w:rsidP="00434F27">
            <w:pPr>
              <w:tabs>
                <w:tab w:val="left" w:pos="2106"/>
              </w:tabs>
              <w:spacing w:line="480" w:lineRule="auto"/>
              <w:jc w:val="both"/>
              <w:rPr>
                <w:rFonts w:ascii="Times New Roman" w:eastAsia="Times New Roman" w:hAnsi="Times New Roman"/>
                <w:sz w:val="20"/>
                <w:szCs w:val="20"/>
              </w:rPr>
            </w:pPr>
          </w:p>
        </w:tc>
        <w:tc>
          <w:tcPr>
            <w:tcW w:w="3381" w:type="dxa"/>
          </w:tcPr>
          <w:p w:rsidR="00434F27" w:rsidRPr="00BD4B8D" w:rsidRDefault="00434F27" w:rsidP="00434F27">
            <w:pPr>
              <w:tabs>
                <w:tab w:val="left" w:pos="2106"/>
              </w:tabs>
              <w:spacing w:line="480" w:lineRule="auto"/>
              <w:jc w:val="both"/>
              <w:rPr>
                <w:rFonts w:ascii="Times New Roman" w:eastAsia="Times New Roman" w:hAnsi="Times New Roman"/>
                <w:sz w:val="20"/>
                <w:szCs w:val="20"/>
              </w:rPr>
            </w:pPr>
            <w:r w:rsidRPr="00111273">
              <w:rPr>
                <w:rFonts w:ascii="Times New Roman" w:eastAsia="Times New Roman" w:hAnsi="Times New Roman"/>
                <w:color w:val="1D1B11" w:themeColor="background2" w:themeShade="1A"/>
                <w:sz w:val="20"/>
                <w:szCs w:val="20"/>
              </w:rPr>
              <w:t xml:space="preserve"> (U1-U32) in INT*mm</w:t>
            </w:r>
            <w:r w:rsidRPr="00111273">
              <w:rPr>
                <w:rFonts w:ascii="Times New Roman" w:eastAsia="Times New Roman" w:hAnsi="Times New Roman"/>
                <w:color w:val="1D1B11" w:themeColor="background2" w:themeShade="1A"/>
                <w:sz w:val="20"/>
                <w:szCs w:val="20"/>
                <w:vertAlign w:val="superscript"/>
              </w:rPr>
              <w:t>2</w:t>
            </w:r>
            <w:r w:rsidRPr="00111273">
              <w:rPr>
                <w:rFonts w:ascii="Times New Roman" w:eastAsia="Times New Roman" w:hAnsi="Times New Roman"/>
                <w:color w:val="1D1B11" w:themeColor="background2" w:themeShade="1A"/>
                <w:sz w:val="20"/>
                <w:szCs w:val="20"/>
              </w:rPr>
              <w:t xml:space="preserve"> in case of VL-BT subjects were 2490.9, 6492.7, 3152.6, 1973.3, 8854.6, 7191.3, 2055, 12671.4, 10076.8, 5804.6, 2209.7, 3192.3, 3249.6, 5767.2 , 3724.4, 5976.5,1822.8, 2554, 1767, 1654, 2462.4, 2119, 1758.2, 2343.1, 2190.6, 2200.1, 3183.8, 2994.5, 3552.2, 4433.9, 1499 and 1492. Relative intensity in term of area of these (U1-U32) spots in mm</w:t>
            </w:r>
            <w:r w:rsidRPr="00111273">
              <w:rPr>
                <w:rFonts w:ascii="Times New Roman" w:eastAsia="Times New Roman" w:hAnsi="Times New Roman"/>
                <w:color w:val="1D1B11" w:themeColor="background2" w:themeShade="1A"/>
                <w:sz w:val="20"/>
                <w:szCs w:val="20"/>
                <w:vertAlign w:val="superscript"/>
              </w:rPr>
              <w:t>2</w:t>
            </w:r>
            <w:r w:rsidRPr="00111273">
              <w:rPr>
                <w:rFonts w:ascii="Times New Roman" w:eastAsia="Times New Roman" w:hAnsi="Times New Roman"/>
                <w:color w:val="1D1B11" w:themeColor="background2" w:themeShade="1A"/>
                <w:sz w:val="20"/>
                <w:szCs w:val="20"/>
              </w:rPr>
              <w:t xml:space="preserve"> were 15, 39.9, 20.5, 15, 58.8, 48.9, 15, 90.2, 68.8, 33.4, 15, 20.5, 20.5, 33.4, 20.5, 33.4, 10, 15, 10, 10, 15, 15, 15, 15, 15, 15, 20, 20, 25, 25, 10 and 10.</w:t>
            </w:r>
            <w:r>
              <w:rPr>
                <w:rFonts w:ascii="Times New Roman" w:eastAsia="Times New Roman" w:hAnsi="Times New Roman"/>
                <w:sz w:val="20"/>
                <w:szCs w:val="20"/>
              </w:rPr>
              <w:t xml:space="preserve"> </w:t>
            </w:r>
          </w:p>
        </w:tc>
        <w:tc>
          <w:tcPr>
            <w:tcW w:w="3150" w:type="dxa"/>
          </w:tcPr>
          <w:p w:rsidR="00434F27" w:rsidRDefault="00434F27" w:rsidP="00434F27">
            <w:pPr>
              <w:tabs>
                <w:tab w:val="left" w:pos="2106"/>
              </w:tabs>
              <w:spacing w:line="480" w:lineRule="auto"/>
              <w:jc w:val="both"/>
              <w:rPr>
                <w:rFonts w:ascii="Times New Roman" w:eastAsia="Times New Roman" w:hAnsi="Times New Roman"/>
                <w:sz w:val="20"/>
                <w:szCs w:val="20"/>
              </w:rPr>
            </w:pPr>
            <w:r w:rsidRPr="00111273">
              <w:rPr>
                <w:rFonts w:ascii="Times New Roman" w:eastAsia="Times New Roman" w:hAnsi="Times New Roman"/>
                <w:color w:val="1D1B11" w:themeColor="background2" w:themeShade="1A"/>
                <w:sz w:val="20"/>
                <w:szCs w:val="20"/>
              </w:rPr>
              <w:t xml:space="preserve"> (U1-U37) in INT*mm2 in case of healthy subjects were 1351.1, 2697.2, 4701.9, 4551, 8136.8, 3484.7, 2387.1, 5128.4, 5611.2, 2145, 3296.8, 2619.2, 2578.2, 2469, 1295, 3065.5, 2512.4, 2592.2, 1640, 1463.8, 2388.3, 1662.3, 1605.5, 3269.7, 3356.8, 2776.6, 1545, 1480.1, 1332, 1937.2, 3559.3, 2822, 1130.7, 1761.9, 1795.8 and 2480.3. Relative intensity in term of area  of these spots (U1-U37) in mm</w:t>
            </w:r>
            <w:r w:rsidRPr="00111273">
              <w:rPr>
                <w:rFonts w:ascii="Times New Roman" w:eastAsia="Times New Roman" w:hAnsi="Times New Roman"/>
                <w:color w:val="1D1B11" w:themeColor="background2" w:themeShade="1A"/>
                <w:sz w:val="20"/>
                <w:szCs w:val="20"/>
                <w:vertAlign w:val="superscript"/>
              </w:rPr>
              <w:t>2</w:t>
            </w:r>
            <w:r w:rsidRPr="00111273">
              <w:rPr>
                <w:rFonts w:ascii="Times New Roman" w:eastAsia="Times New Roman" w:hAnsi="Times New Roman"/>
                <w:color w:val="1D1B11" w:themeColor="background2" w:themeShade="1A"/>
                <w:sz w:val="20"/>
                <w:szCs w:val="20"/>
              </w:rPr>
              <w:t xml:space="preserve"> were 10, 20.5, 33.4, 33.4, 58.8, 20.5, 15, 33.4, 33.4, 15, 15, 20.53, 15, 15, 15,10, 20.5, 15, 15, 10, 10, 15, 10, 10, 20.5, 25.5, 20.5, 10, 10, 10, 15, 33.4, 25.5, 7, 10, 10 and 15</w:t>
            </w:r>
            <w:r w:rsidRPr="00802841">
              <w:rPr>
                <w:rFonts w:ascii="Times New Roman" w:eastAsia="Times New Roman" w:hAnsi="Times New Roman"/>
                <w:color w:val="1D1B11" w:themeColor="background2" w:themeShade="1A"/>
                <w:sz w:val="24"/>
                <w:szCs w:val="24"/>
              </w:rPr>
              <w:t>.</w:t>
            </w:r>
            <w:r>
              <w:rPr>
                <w:rFonts w:ascii="Times New Roman" w:eastAsia="Times New Roman" w:hAnsi="Times New Roman"/>
                <w:sz w:val="20"/>
                <w:szCs w:val="20"/>
              </w:rPr>
              <w:t xml:space="preserve"> </w:t>
            </w:r>
          </w:p>
          <w:p w:rsidR="00434F27" w:rsidRDefault="00434F27" w:rsidP="00434F27">
            <w:pPr>
              <w:rPr>
                <w:rFonts w:ascii="Times New Roman" w:eastAsia="Times New Roman" w:hAnsi="Times New Roman"/>
                <w:sz w:val="20"/>
                <w:szCs w:val="20"/>
              </w:rPr>
            </w:pPr>
          </w:p>
          <w:p w:rsidR="00434F27" w:rsidRPr="00293B59" w:rsidRDefault="00434F27" w:rsidP="00434F27">
            <w:pPr>
              <w:rPr>
                <w:rFonts w:ascii="Times New Roman" w:eastAsia="Times New Roman" w:hAnsi="Times New Roman"/>
                <w:sz w:val="20"/>
                <w:szCs w:val="20"/>
              </w:rPr>
            </w:pPr>
          </w:p>
        </w:tc>
      </w:tr>
    </w:tbl>
    <w:p w:rsidR="00434F27" w:rsidRDefault="00293B59" w:rsidP="00434F27">
      <w:pPr>
        <w:spacing w:before="24" w:after="24" w:line="480" w:lineRule="auto"/>
        <w:jc w:val="both"/>
        <w:rPr>
          <w:rFonts w:ascii="Times New Roman" w:eastAsia="Times New Roman" w:hAnsi="Times New Roman"/>
          <w:sz w:val="24"/>
          <w:szCs w:val="24"/>
        </w:rPr>
      </w:pPr>
      <w:r>
        <w:rPr>
          <w:rFonts w:ascii="Times New Roman" w:eastAsia="Times New Roman" w:hAnsi="Times New Roman"/>
          <w:sz w:val="24"/>
          <w:szCs w:val="24"/>
        </w:rPr>
        <w:t>S2 Table.</w:t>
      </w:r>
      <w:r w:rsidRPr="00773CDF">
        <w:rPr>
          <w:rFonts w:ascii="Times New Roman" w:eastAsia="Times New Roman" w:hAnsi="Times New Roman"/>
          <w:sz w:val="24"/>
          <w:szCs w:val="24"/>
        </w:rPr>
        <w:t xml:space="preserve"> Table showing relative intensity (mm</w:t>
      </w:r>
      <w:r w:rsidRPr="00773CDF">
        <w:rPr>
          <w:rFonts w:ascii="Times New Roman" w:eastAsia="Times New Roman" w:hAnsi="Times New Roman"/>
          <w:sz w:val="24"/>
          <w:szCs w:val="24"/>
          <w:vertAlign w:val="superscript"/>
        </w:rPr>
        <w:t>2</w:t>
      </w:r>
      <w:r w:rsidRPr="00773CDF">
        <w:rPr>
          <w:rFonts w:ascii="Times New Roman" w:eastAsia="Times New Roman" w:hAnsi="Times New Roman"/>
          <w:sz w:val="24"/>
          <w:szCs w:val="24"/>
        </w:rPr>
        <w:t>) of silver-stained 2D protein spots in</w:t>
      </w:r>
      <w:r w:rsidR="00434F27" w:rsidRPr="00434F27">
        <w:rPr>
          <w:rFonts w:ascii="Times New Roman" w:eastAsia="Times New Roman" w:hAnsi="Times New Roman"/>
          <w:sz w:val="24"/>
          <w:szCs w:val="24"/>
        </w:rPr>
        <w:t xml:space="preserve"> </w:t>
      </w:r>
      <w:r w:rsidR="00434F27" w:rsidRPr="00773CDF">
        <w:rPr>
          <w:rFonts w:ascii="Times New Roman" w:eastAsia="Times New Roman" w:hAnsi="Times New Roman"/>
          <w:sz w:val="24"/>
          <w:szCs w:val="24"/>
        </w:rPr>
        <w:t>VL-BT an</w:t>
      </w:r>
      <w:r w:rsidR="00434F27">
        <w:rPr>
          <w:rFonts w:ascii="Times New Roman" w:eastAsia="Times New Roman" w:hAnsi="Times New Roman"/>
          <w:sz w:val="24"/>
          <w:szCs w:val="24"/>
        </w:rPr>
        <w:t>d healthy subjects.</w:t>
      </w:r>
      <w:r w:rsidR="00434F27" w:rsidRPr="006E30C9">
        <w:rPr>
          <w:rFonts w:ascii="Times New Roman" w:eastAsia="Times New Roman" w:hAnsi="Times New Roman"/>
          <w:sz w:val="24"/>
          <w:szCs w:val="24"/>
        </w:rPr>
        <w:t xml:space="preserve"> </w:t>
      </w:r>
      <w:r w:rsidR="00434F27">
        <w:rPr>
          <w:rFonts w:ascii="Times New Roman" w:eastAsia="Times New Roman" w:hAnsi="Times New Roman"/>
          <w:sz w:val="24"/>
          <w:szCs w:val="24"/>
        </w:rPr>
        <w:t>C</w:t>
      </w:r>
      <w:r w:rsidR="00434F27" w:rsidRPr="006E30C9">
        <w:rPr>
          <w:rFonts w:ascii="Times New Roman" w:eastAsia="Times New Roman" w:hAnsi="Times New Roman"/>
          <w:sz w:val="24"/>
          <w:szCs w:val="24"/>
        </w:rPr>
        <w:t xml:space="preserve">alculation was done using </w:t>
      </w:r>
      <w:r w:rsidR="00434F27">
        <w:rPr>
          <w:rFonts w:ascii="Times New Roman" w:eastAsia="Times New Roman" w:hAnsi="Times New Roman"/>
          <w:sz w:val="24"/>
          <w:szCs w:val="24"/>
        </w:rPr>
        <w:t>Quantity One software.</w:t>
      </w:r>
    </w:p>
    <w:sectPr w:rsidR="00434F27" w:rsidSect="000A65F6">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90327" w:rsidRDefault="00F90327" w:rsidP="00293B59">
      <w:pPr>
        <w:spacing w:after="0" w:line="240" w:lineRule="auto"/>
      </w:pPr>
      <w:r>
        <w:separator/>
      </w:r>
    </w:p>
  </w:endnote>
  <w:endnote w:type="continuationSeparator" w:id="1">
    <w:p w:rsidR="00F90327" w:rsidRDefault="00F90327" w:rsidP="00293B5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90327" w:rsidRDefault="00F90327" w:rsidP="00293B59">
      <w:pPr>
        <w:spacing w:after="0" w:line="240" w:lineRule="auto"/>
      </w:pPr>
      <w:r>
        <w:separator/>
      </w:r>
    </w:p>
  </w:footnote>
  <w:footnote w:type="continuationSeparator" w:id="1">
    <w:p w:rsidR="00F90327" w:rsidRDefault="00F90327" w:rsidP="00293B59">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defaultTabStop w:val="720"/>
  <w:characterSpacingControl w:val="doNotCompress"/>
  <w:footnotePr>
    <w:footnote w:id="0"/>
    <w:footnote w:id="1"/>
  </w:footnotePr>
  <w:endnotePr>
    <w:endnote w:id="0"/>
    <w:endnote w:id="1"/>
  </w:endnotePr>
  <w:compat/>
  <w:rsids>
    <w:rsidRoot w:val="00293B59"/>
    <w:rsid w:val="00002541"/>
    <w:rsid w:val="00005FE4"/>
    <w:rsid w:val="0001039B"/>
    <w:rsid w:val="00013816"/>
    <w:rsid w:val="000138B9"/>
    <w:rsid w:val="00013C7F"/>
    <w:rsid w:val="000152D7"/>
    <w:rsid w:val="000157C5"/>
    <w:rsid w:val="00030192"/>
    <w:rsid w:val="00032460"/>
    <w:rsid w:val="00042407"/>
    <w:rsid w:val="0007114E"/>
    <w:rsid w:val="00081F12"/>
    <w:rsid w:val="00093296"/>
    <w:rsid w:val="000A65F6"/>
    <w:rsid w:val="000A6EC7"/>
    <w:rsid w:val="000B4C6C"/>
    <w:rsid w:val="000C01CB"/>
    <w:rsid w:val="000C1ED8"/>
    <w:rsid w:val="000C481C"/>
    <w:rsid w:val="00101BA4"/>
    <w:rsid w:val="00111682"/>
    <w:rsid w:val="001127EC"/>
    <w:rsid w:val="00135DB0"/>
    <w:rsid w:val="00163FF5"/>
    <w:rsid w:val="00166DA2"/>
    <w:rsid w:val="00180F31"/>
    <w:rsid w:val="001C0E4F"/>
    <w:rsid w:val="001C4784"/>
    <w:rsid w:val="001F15F5"/>
    <w:rsid w:val="001F169F"/>
    <w:rsid w:val="00204AAD"/>
    <w:rsid w:val="002136E8"/>
    <w:rsid w:val="00217E92"/>
    <w:rsid w:val="00241D1D"/>
    <w:rsid w:val="00243145"/>
    <w:rsid w:val="0028699D"/>
    <w:rsid w:val="002879C1"/>
    <w:rsid w:val="00293217"/>
    <w:rsid w:val="00293B59"/>
    <w:rsid w:val="002A54C4"/>
    <w:rsid w:val="002A7E64"/>
    <w:rsid w:val="002B7F30"/>
    <w:rsid w:val="002C1495"/>
    <w:rsid w:val="002D0417"/>
    <w:rsid w:val="002D18B1"/>
    <w:rsid w:val="0030095B"/>
    <w:rsid w:val="00321F33"/>
    <w:rsid w:val="00325B9F"/>
    <w:rsid w:val="00341759"/>
    <w:rsid w:val="00347F18"/>
    <w:rsid w:val="003534F6"/>
    <w:rsid w:val="00354061"/>
    <w:rsid w:val="003548F6"/>
    <w:rsid w:val="00356BBD"/>
    <w:rsid w:val="003719FA"/>
    <w:rsid w:val="0038761F"/>
    <w:rsid w:val="003A463C"/>
    <w:rsid w:val="003B6076"/>
    <w:rsid w:val="003D677A"/>
    <w:rsid w:val="003E5BAF"/>
    <w:rsid w:val="003E7766"/>
    <w:rsid w:val="00401015"/>
    <w:rsid w:val="00406087"/>
    <w:rsid w:val="00413056"/>
    <w:rsid w:val="004158F3"/>
    <w:rsid w:val="00434F27"/>
    <w:rsid w:val="00455D40"/>
    <w:rsid w:val="00461150"/>
    <w:rsid w:val="004801D0"/>
    <w:rsid w:val="0049242F"/>
    <w:rsid w:val="004A6F77"/>
    <w:rsid w:val="004D6D53"/>
    <w:rsid w:val="00512096"/>
    <w:rsid w:val="00517ADF"/>
    <w:rsid w:val="00520AC6"/>
    <w:rsid w:val="005243E2"/>
    <w:rsid w:val="00526056"/>
    <w:rsid w:val="005277D6"/>
    <w:rsid w:val="005431C7"/>
    <w:rsid w:val="0056142D"/>
    <w:rsid w:val="00594C7B"/>
    <w:rsid w:val="00596E02"/>
    <w:rsid w:val="005D5A31"/>
    <w:rsid w:val="005E1A0E"/>
    <w:rsid w:val="005E775E"/>
    <w:rsid w:val="00602F30"/>
    <w:rsid w:val="0061507A"/>
    <w:rsid w:val="006352D6"/>
    <w:rsid w:val="00691CD5"/>
    <w:rsid w:val="00693E55"/>
    <w:rsid w:val="006A0AD3"/>
    <w:rsid w:val="006A2E30"/>
    <w:rsid w:val="006A5991"/>
    <w:rsid w:val="006B7F9D"/>
    <w:rsid w:val="006D59E0"/>
    <w:rsid w:val="006E1F6B"/>
    <w:rsid w:val="006F6029"/>
    <w:rsid w:val="00706CF6"/>
    <w:rsid w:val="00715258"/>
    <w:rsid w:val="00756A34"/>
    <w:rsid w:val="00770E8E"/>
    <w:rsid w:val="00770F04"/>
    <w:rsid w:val="0077245C"/>
    <w:rsid w:val="00773CDF"/>
    <w:rsid w:val="007909D0"/>
    <w:rsid w:val="007952F7"/>
    <w:rsid w:val="007A2BF1"/>
    <w:rsid w:val="007A37DC"/>
    <w:rsid w:val="007A506E"/>
    <w:rsid w:val="007A7090"/>
    <w:rsid w:val="007B0F21"/>
    <w:rsid w:val="007C1536"/>
    <w:rsid w:val="007F5C4C"/>
    <w:rsid w:val="007F6B6D"/>
    <w:rsid w:val="00800BF9"/>
    <w:rsid w:val="0080265B"/>
    <w:rsid w:val="00842295"/>
    <w:rsid w:val="00861C8B"/>
    <w:rsid w:val="00874B8A"/>
    <w:rsid w:val="0089728F"/>
    <w:rsid w:val="008A00A4"/>
    <w:rsid w:val="008A353C"/>
    <w:rsid w:val="008B0202"/>
    <w:rsid w:val="008D22C5"/>
    <w:rsid w:val="008D3A3F"/>
    <w:rsid w:val="008D3FD0"/>
    <w:rsid w:val="008E7700"/>
    <w:rsid w:val="009001E5"/>
    <w:rsid w:val="009063EF"/>
    <w:rsid w:val="0090745B"/>
    <w:rsid w:val="0091364C"/>
    <w:rsid w:val="009234D7"/>
    <w:rsid w:val="009270FC"/>
    <w:rsid w:val="009462E9"/>
    <w:rsid w:val="00966833"/>
    <w:rsid w:val="00992E20"/>
    <w:rsid w:val="009C5825"/>
    <w:rsid w:val="009F25D9"/>
    <w:rsid w:val="009F7482"/>
    <w:rsid w:val="00A0598D"/>
    <w:rsid w:val="00A3050D"/>
    <w:rsid w:val="00A406C9"/>
    <w:rsid w:val="00A53BB4"/>
    <w:rsid w:val="00A64395"/>
    <w:rsid w:val="00A71619"/>
    <w:rsid w:val="00A74907"/>
    <w:rsid w:val="00A74C50"/>
    <w:rsid w:val="00A7666A"/>
    <w:rsid w:val="00A97DF5"/>
    <w:rsid w:val="00AC48A3"/>
    <w:rsid w:val="00AD1158"/>
    <w:rsid w:val="00AD4FC5"/>
    <w:rsid w:val="00AF2ECE"/>
    <w:rsid w:val="00AF2FD9"/>
    <w:rsid w:val="00B0480E"/>
    <w:rsid w:val="00B16BB0"/>
    <w:rsid w:val="00B227D9"/>
    <w:rsid w:val="00B26598"/>
    <w:rsid w:val="00B34F24"/>
    <w:rsid w:val="00B46009"/>
    <w:rsid w:val="00B90FAC"/>
    <w:rsid w:val="00BA20F3"/>
    <w:rsid w:val="00BA69CC"/>
    <w:rsid w:val="00BC19D8"/>
    <w:rsid w:val="00BC2DDF"/>
    <w:rsid w:val="00BD52BC"/>
    <w:rsid w:val="00BE5062"/>
    <w:rsid w:val="00BF2B9D"/>
    <w:rsid w:val="00C01A4F"/>
    <w:rsid w:val="00C04C95"/>
    <w:rsid w:val="00C06F8C"/>
    <w:rsid w:val="00C1067E"/>
    <w:rsid w:val="00C316DA"/>
    <w:rsid w:val="00C42350"/>
    <w:rsid w:val="00CA27EC"/>
    <w:rsid w:val="00CB002B"/>
    <w:rsid w:val="00CD2C6B"/>
    <w:rsid w:val="00CE5950"/>
    <w:rsid w:val="00CF37E0"/>
    <w:rsid w:val="00D03D8B"/>
    <w:rsid w:val="00D21FE7"/>
    <w:rsid w:val="00D42E36"/>
    <w:rsid w:val="00D575D5"/>
    <w:rsid w:val="00D8788A"/>
    <w:rsid w:val="00D905F7"/>
    <w:rsid w:val="00D908F7"/>
    <w:rsid w:val="00DE3D2F"/>
    <w:rsid w:val="00E21B15"/>
    <w:rsid w:val="00E73FA1"/>
    <w:rsid w:val="00E876CD"/>
    <w:rsid w:val="00E917F9"/>
    <w:rsid w:val="00E95421"/>
    <w:rsid w:val="00E9553A"/>
    <w:rsid w:val="00EC19E4"/>
    <w:rsid w:val="00EC5C3D"/>
    <w:rsid w:val="00ED0612"/>
    <w:rsid w:val="00EE20F8"/>
    <w:rsid w:val="00EE7822"/>
    <w:rsid w:val="00EF0C5C"/>
    <w:rsid w:val="00EF607E"/>
    <w:rsid w:val="00F07BFB"/>
    <w:rsid w:val="00F135BD"/>
    <w:rsid w:val="00F537CC"/>
    <w:rsid w:val="00F62114"/>
    <w:rsid w:val="00F76D29"/>
    <w:rsid w:val="00F855C8"/>
    <w:rsid w:val="00F90327"/>
    <w:rsid w:val="00F92E0F"/>
    <w:rsid w:val="00FA25C8"/>
    <w:rsid w:val="00FB0ED8"/>
    <w:rsid w:val="00FB4F96"/>
    <w:rsid w:val="00FC2DC4"/>
    <w:rsid w:val="00FC6F7A"/>
    <w:rsid w:val="00FD19AD"/>
    <w:rsid w:val="00FE4C5A"/>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B5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3B5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293B59"/>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293B59"/>
    <w:rPr>
      <w:rFonts w:ascii="Calibri" w:eastAsia="Calibri" w:hAnsi="Calibri" w:cs="Times New Roman"/>
    </w:rPr>
  </w:style>
  <w:style w:type="paragraph" w:styleId="Footer">
    <w:name w:val="footer"/>
    <w:basedOn w:val="Normal"/>
    <w:link w:val="FooterChar"/>
    <w:uiPriority w:val="99"/>
    <w:semiHidden/>
    <w:unhideWhenUsed/>
    <w:rsid w:val="00293B59"/>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293B59"/>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208</Words>
  <Characters>11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hab</dc:creator>
  <cp:lastModifiedBy>sahab</cp:lastModifiedBy>
  <cp:revision>5</cp:revision>
  <dcterms:created xsi:type="dcterms:W3CDTF">2017-07-26T05:28:00Z</dcterms:created>
  <dcterms:modified xsi:type="dcterms:W3CDTF">2017-07-26T05:48:00Z</dcterms:modified>
</cp:coreProperties>
</file>